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DCD" w:rsidRPr="00D23217" w:rsidRDefault="00F5478D" w:rsidP="00524DC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4</w:t>
      </w:r>
      <w:r w:rsidR="00524DCD" w:rsidRPr="00D23217">
        <w:rPr>
          <w:rFonts w:ascii="Arial" w:hAnsi="Arial" w:cs="Arial"/>
          <w:b/>
          <w:sz w:val="22"/>
          <w:szCs w:val="22"/>
        </w:rPr>
        <w:t xml:space="preserve"> – Key themes emerging from the Delphi process for the optimal management of moderate acute malnutrition</w:t>
      </w:r>
    </w:p>
    <w:p w:rsidR="00524DCD" w:rsidRDefault="00524DCD" w:rsidP="00524D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C1360D" wp14:editId="3E437EA5">
                <wp:simplePos x="0" y="0"/>
                <wp:positionH relativeFrom="column">
                  <wp:posOffset>-342265</wp:posOffset>
                </wp:positionH>
                <wp:positionV relativeFrom="paragraph">
                  <wp:posOffset>189230</wp:posOffset>
                </wp:positionV>
                <wp:extent cx="6286500" cy="4914900"/>
                <wp:effectExtent l="0" t="0" r="19050" b="1905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86500" cy="4914900"/>
                        </a:xfrm>
                        <a:prstGeom prst="rect">
                          <a:avLst/>
                        </a:prstGeom>
                        <a:ln w="12700"/>
                        <a:extLst>
                          <a:ext uri="{C572A759-6A51-4108-AA02-DFA0A04FC94B}">
                            <ma14:wrappingTextBoxFlag xmlns:ma14="http://schemas.microsoft.com/office/mac/drawingml/2011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24DCD" w:rsidRDefault="00524DCD" w:rsidP="00524DCD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Promote the intake of an energy-dense diet that has the right balance of high-quality protein, essential fatty acids and the micronutrients required to promote lean-tissue growth. This may be achieved through careful planning of the diet based on home foods accompanied by an age-appropriate multiple micronutrient supplements or through provision of a food specially formulated to meet these requirements such as an RUSF or a fortified cereal blend porridge containing milk powder. Additional micronutrients should be provided based on a case-by-case basis, if a deficiency is detected that requires treatment.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Provide supplemental food when adequate diet quality cannot be achieved through home-based foods, such as in situations of food insecurity and population displacement. In these settings, a household food ration should also be provided to discourage sharing.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>Provide medical treatment for any condition detected; take measures to prevent disease, including updating vaccines, supplying bed nets, deworming children as well promoting WASH (water, hygiene, sanitation); integrate vertical programs into the three-tier health system; treatment for moderate acute malnutrition shoul</w:t>
                            </w:r>
                            <w:bookmarkStart w:id="0" w:name="_GoBack"/>
                            <w:bookmarkEnd w:id="0"/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>d be linked to treatment and referral systems for severe acute malnutrition and to preventive strategies; staff should be well-trained at all levels.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Understand possible underlying reasons for </w:t>
                            </w:r>
                            <w:proofErr w:type="gramStart"/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>MAM,</w:t>
                            </w:r>
                            <w:proofErr w:type="gramEnd"/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and address accordingly, this may include screening for HIV and TB or developing psychosocial programs to address inadequate care practices.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Develop community-specific nutrition and illness-prevention education programs, with content tailored to the local context; adequate time should be allotted to this education; staff should be carefully trained and motivated to counsel. 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Follow-up and reassess children frequently; make efforts to locate all defaulters.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Address the upstream determinants of malnutrition. Examples provided by the experts include social protection programs, agricultural diversification, as well as applying a rights-based and gender-based approach).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Invest in local technology and capacity to produce high quality foods (supplemental and otherwise). </w:t>
                            </w:r>
                          </w:p>
                          <w:p w:rsidR="00524DCD" w:rsidRPr="00113595" w:rsidRDefault="00524DCD" w:rsidP="00524D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113595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Engage and empower communities in the care of malnourished children; a respectful, caring environment should be cultivated between caregivers, health care workers and researchers.  </w:t>
                            </w:r>
                          </w:p>
                          <w:p w:rsidR="00524DCD" w:rsidRDefault="00524DCD" w:rsidP="00524D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6.95pt;margin-top:14.9pt;width:495pt;height:38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" fillcolor="white [3201]" strokecolor="black [3200]" strokeweight="1pt">
                <v:path arrowok="t"/>
                <v:textbox>
                  <w:txbxContent>
                    <w:p w:rsidR="00524DCD" w:rsidRDefault="00524DCD" w:rsidP="00524DCD">
                      <w:pPr>
                        <w:rPr>
                          <w:rFonts w:ascii="Times New Roman" w:hAnsi="Times New Roman"/>
                          <w:sz w:val="22"/>
                        </w:rPr>
                      </w:pP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Promote the intake of an energy-dense diet that has the right balance of high-quality protein, essential fatty acids and the micronutrients required to promote lean-tissue growth. This may be achieved through careful planning of the diet based on home foods accompanied by an age-appropriate multiple micronutrient supplements or through provision of a food specially formulated to meet these requirements such as an RUSF or a fortified cereal blend porridge containing milk powder. Additional micronutrients should be provided based on a case-by-case basis, if a deficiency is detected that requires treatment.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Provide supplemental food when adequate diet quality cannot be achieved through home-based foods, such as in situations of food insecurity and population displacement. In these settings, a household food ration should also be provided to discourage sharing.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>Provide medical treatment for any condition detected; take measures to prevent disease, including updating vaccines, supplying bed nets, deworming children as well promoting WASH (water, hygiene, sanitation); integrate vertical programs into the three-tier health system; treatment for moderate acute malnutrition shoul</w:t>
                      </w:r>
                      <w:bookmarkStart w:id="1" w:name="_GoBack"/>
                      <w:bookmarkEnd w:id="1"/>
                      <w:r w:rsidRPr="00113595">
                        <w:rPr>
                          <w:rFonts w:ascii="Times New Roman" w:hAnsi="Times New Roman"/>
                          <w:sz w:val="22"/>
                        </w:rPr>
                        <w:t>d be linked to treatment and referral systems for severe acute malnutrition and to preventive strategies; staff should be well-trained at all levels.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Understand possible underlying reasons for </w:t>
                      </w:r>
                      <w:proofErr w:type="gramStart"/>
                      <w:r w:rsidRPr="00113595">
                        <w:rPr>
                          <w:rFonts w:ascii="Times New Roman" w:hAnsi="Times New Roman"/>
                          <w:sz w:val="22"/>
                        </w:rPr>
                        <w:t>MAM,</w:t>
                      </w:r>
                      <w:proofErr w:type="gramEnd"/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 and address accordingly, this may include screening for HIV and TB or developing psychosocial programs to address inadequate care practices.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Develop community-specific nutrition and illness-prevention education programs, with content tailored to the local context; adequate time should be allotted to this education; staff should be carefully trained and motivated to counsel. 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Follow-up and reassess children frequently; make efforts to locate all defaulters.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Address the upstream determinants of malnutrition. Examples provided by the experts include social protection programs, agricultural diversification, as well as applying a rights-based and gender-based approach).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Invest in local technology and capacity to produce high quality foods (supplemental and otherwise). </w:t>
                      </w:r>
                    </w:p>
                    <w:p w:rsidR="00524DCD" w:rsidRPr="00113595" w:rsidRDefault="00524DCD" w:rsidP="00524D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sz w:val="22"/>
                        </w:rPr>
                      </w:pPr>
                      <w:r w:rsidRPr="00113595">
                        <w:rPr>
                          <w:rFonts w:ascii="Times New Roman" w:hAnsi="Times New Roman"/>
                          <w:sz w:val="22"/>
                        </w:rPr>
                        <w:t xml:space="preserve">Engage and empower communities in the care of malnourished children; a respectful, caring environment should be cultivated between caregivers, health care workers and researchers.  </w:t>
                      </w:r>
                    </w:p>
                    <w:p w:rsidR="00524DCD" w:rsidRDefault="00524DCD" w:rsidP="00524DCD"/>
                  </w:txbxContent>
                </v:textbox>
                <w10:wrap type="square"/>
              </v:shape>
            </w:pict>
          </mc:Fallback>
        </mc:AlternateContent>
      </w:r>
    </w:p>
    <w:p w:rsidR="00B7297A" w:rsidRDefault="00B7297A"/>
    <w:sectPr w:rsidR="00B72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C1F00"/>
    <w:multiLevelType w:val="hybridMultilevel"/>
    <w:tmpl w:val="DC4263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DCD"/>
    <w:rsid w:val="00524DCD"/>
    <w:rsid w:val="00B7297A"/>
    <w:rsid w:val="00F5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DCD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DCD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DCD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DC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alker</dc:creator>
  <cp:lastModifiedBy>Nwalker</cp:lastModifiedBy>
  <cp:revision>2</cp:revision>
  <dcterms:created xsi:type="dcterms:W3CDTF">2013-06-28T19:25:00Z</dcterms:created>
  <dcterms:modified xsi:type="dcterms:W3CDTF">2013-06-28T19:26:00Z</dcterms:modified>
</cp:coreProperties>
</file>